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C70D3" w14:textId="77777777" w:rsidR="00E60DC3" w:rsidRDefault="00897170" w:rsidP="005A08F0">
      <w:pPr>
        <w:widowControl/>
        <w:spacing w:line="480" w:lineRule="auto"/>
        <w:jc w:val="left"/>
        <w:rPr>
          <w:rFonts w:ascii="Times New Roman" w:eastAsia="HGPｺﾞｼｯｸE" w:hAnsi="Times New Roman" w:cs="Times New Roman"/>
          <w:b/>
          <w:sz w:val="24"/>
          <w:szCs w:val="24"/>
        </w:rPr>
      </w:pPr>
      <w:r>
        <w:rPr>
          <w:rFonts w:ascii="Times New Roman" w:eastAsia="HGPｺﾞｼｯｸE" w:hAnsi="Times New Roman" w:cs="Times New Roman"/>
          <w:b/>
          <w:sz w:val="24"/>
          <w:szCs w:val="24"/>
        </w:rPr>
        <w:t>SUPPLEMENT 1</w:t>
      </w:r>
      <w:r w:rsidR="00C1236A">
        <w:rPr>
          <w:rFonts w:ascii="Times New Roman" w:eastAsia="HGPｺﾞｼｯｸE" w:hAnsi="Times New Roman" w:cs="Times New Roman"/>
          <w:b/>
          <w:sz w:val="24"/>
          <w:szCs w:val="24"/>
        </w:rPr>
        <w:tab/>
      </w:r>
    </w:p>
    <w:p w14:paraId="409E5101" w14:textId="01011C82" w:rsidR="005A08F0" w:rsidRPr="00C1236A" w:rsidRDefault="00B30760" w:rsidP="005A08F0">
      <w:pPr>
        <w:widowControl/>
        <w:spacing w:line="480" w:lineRule="auto"/>
        <w:jc w:val="left"/>
        <w:rPr>
          <w:rFonts w:ascii="Times New Roman" w:eastAsia="HGPｺﾞｼｯｸE" w:hAnsi="Times New Roman" w:cs="Times New Roman"/>
          <w:b/>
          <w:sz w:val="24"/>
          <w:szCs w:val="24"/>
        </w:rPr>
      </w:pPr>
      <w:r w:rsidRPr="00B30760">
        <w:rPr>
          <w:rFonts w:ascii="Times New Roman" w:eastAsia="HGPｺﾞｼｯｸE" w:hAnsi="Times New Roman" w:cs="Times New Roman"/>
          <w:bCs/>
          <w:sz w:val="24"/>
          <w:szCs w:val="24"/>
        </w:rPr>
        <w:t xml:space="preserve">Univariate and multivariate analyses </w:t>
      </w:r>
      <w:r w:rsidR="00CC1D74">
        <w:rPr>
          <w:rFonts w:ascii="Times New Roman" w:eastAsia="HGPｺﾞｼｯｸE" w:hAnsi="Times New Roman" w:cs="Times New Roman"/>
          <w:bCs/>
          <w:sz w:val="24"/>
          <w:szCs w:val="24"/>
        </w:rPr>
        <w:t>of</w:t>
      </w:r>
      <w:r w:rsidRPr="00B30760">
        <w:rPr>
          <w:rFonts w:ascii="Times New Roman" w:eastAsia="HGPｺﾞｼｯｸE" w:hAnsi="Times New Roman" w:cs="Times New Roman"/>
          <w:bCs/>
          <w:sz w:val="24"/>
          <w:szCs w:val="24"/>
        </w:rPr>
        <w:t xml:space="preserve"> </w:t>
      </w:r>
      <w:r w:rsidR="00CC1D74">
        <w:rPr>
          <w:rFonts w:ascii="Times New Roman" w:eastAsia="HGPｺﾞｼｯｸE" w:hAnsi="Times New Roman" w:cs="Times New Roman"/>
          <w:bCs/>
          <w:sz w:val="24"/>
          <w:szCs w:val="24"/>
        </w:rPr>
        <w:t xml:space="preserve">prognostic factors of </w:t>
      </w:r>
      <w:r w:rsidRPr="00B30760">
        <w:rPr>
          <w:rFonts w:ascii="Times New Roman" w:eastAsia="HGPｺﾞｼｯｸE" w:hAnsi="Times New Roman" w:cs="Times New Roman"/>
          <w:bCs/>
          <w:sz w:val="24"/>
          <w:szCs w:val="24"/>
        </w:rPr>
        <w:t xml:space="preserve">overall survival excluding the patients undergoing </w:t>
      </w:r>
      <w:r>
        <w:rPr>
          <w:rFonts w:ascii="Times New Roman" w:eastAsia="HGPｺﾞｼｯｸE" w:hAnsi="Times New Roman" w:cs="Times New Roman"/>
          <w:bCs/>
          <w:sz w:val="24"/>
          <w:szCs w:val="24"/>
        </w:rPr>
        <w:t>best supportive care</w:t>
      </w:r>
    </w:p>
    <w:p w14:paraId="5187E79E" w14:textId="170A74AD" w:rsidR="005A08F0" w:rsidRPr="00C1236A" w:rsidRDefault="00420409" w:rsidP="00C1236A">
      <w:pPr>
        <w:widowControl/>
        <w:spacing w:line="480" w:lineRule="auto"/>
        <w:jc w:val="left"/>
        <w:rPr>
          <w:rFonts w:ascii="Times New Roman" w:eastAsia="HGPｺﾞｼｯｸE" w:hAnsi="Times New Roman" w:cs="Times New Roman"/>
          <w:bCs/>
          <w:szCs w:val="21"/>
        </w:rPr>
      </w:pPr>
      <w:r>
        <w:rPr>
          <w:rFonts w:ascii="Times New Roman" w:eastAsia="HGPｺﾞｼｯｸE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CCD04B" wp14:editId="118075E2">
                <wp:simplePos x="0" y="0"/>
                <wp:positionH relativeFrom="margin">
                  <wp:posOffset>37465</wp:posOffset>
                </wp:positionH>
                <wp:positionV relativeFrom="paragraph">
                  <wp:posOffset>415925</wp:posOffset>
                </wp:positionV>
                <wp:extent cx="5397500" cy="0"/>
                <wp:effectExtent l="0" t="0" r="0" b="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52FC81" id="直線コネクタ 14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.95pt,32.75pt" to="427.95pt,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14:paraId="2FCCC35A" w14:textId="506ED319" w:rsidR="00C1236A" w:rsidRDefault="00420409" w:rsidP="00420409">
      <w:pPr>
        <w:widowControl/>
        <w:tabs>
          <w:tab w:val="left" w:pos="142"/>
          <w:tab w:val="left" w:pos="3828"/>
          <w:tab w:val="left" w:pos="6237"/>
        </w:tabs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eastAsia="HGPｺﾞｼｯｸE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E9DBA42" wp14:editId="4F0D55D3">
                <wp:simplePos x="0" y="0"/>
                <wp:positionH relativeFrom="margin">
                  <wp:posOffset>3853815</wp:posOffset>
                </wp:positionH>
                <wp:positionV relativeFrom="paragraph">
                  <wp:posOffset>454025</wp:posOffset>
                </wp:positionV>
                <wp:extent cx="1460500" cy="0"/>
                <wp:effectExtent l="0" t="0" r="0" b="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05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6696A8" id="直線コネクタ 17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03.45pt,35.75pt" to="418.45pt,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" strokecolor="black [3200]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HGPｺﾞｼｯｸE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F257273" wp14:editId="66E80A1C">
                <wp:simplePos x="0" y="0"/>
                <wp:positionH relativeFrom="margin">
                  <wp:posOffset>2209165</wp:posOffset>
                </wp:positionH>
                <wp:positionV relativeFrom="paragraph">
                  <wp:posOffset>460375</wp:posOffset>
                </wp:positionV>
                <wp:extent cx="1460500" cy="0"/>
                <wp:effectExtent l="0" t="0" r="0" b="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05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51FE98" id="直線コネクタ 16" o:spid="_x0000_s1026" style="position:absolute;left:0;text-align:lef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3.95pt,36.25pt" to="288.95pt,3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" strokecolor="black [3200]">
                <v:stroke joinstyle="miter"/>
                <w10:wrap anchorx="margin"/>
              </v:line>
            </w:pict>
          </mc:Fallback>
        </mc:AlternateContent>
      </w:r>
      <w:r w:rsid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ab/>
      </w:r>
      <w:r w:rsid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Univariate analysis</w:t>
      </w:r>
      <w:r w:rsid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Multivariate analysis</w:t>
      </w:r>
    </w:p>
    <w:p w14:paraId="6555522E" w14:textId="2F399DFE" w:rsid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</w:pPr>
      <w:r>
        <w:rPr>
          <w:rFonts w:ascii="Times New Roman" w:eastAsia="HGPｺﾞｼｯｸE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1BE759" wp14:editId="3E3A6CB8">
                <wp:simplePos x="0" y="0"/>
                <wp:positionH relativeFrom="margin">
                  <wp:posOffset>38100</wp:posOffset>
                </wp:positionH>
                <wp:positionV relativeFrom="paragraph">
                  <wp:posOffset>456565</wp:posOffset>
                </wp:positionV>
                <wp:extent cx="5397500" cy="0"/>
                <wp:effectExtent l="0" t="0" r="0" b="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27BDDE" id="直線コネクタ 15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3pt,35.95pt" to="428pt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" strokecolor="black [3200]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Variable</w:t>
      </w:r>
      <w:r w:rsid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HR (95% CI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i/>
          <w:iCs/>
          <w:color w:val="000000" w:themeColor="text1"/>
          <w:kern w:val="24"/>
          <w:szCs w:val="21"/>
        </w:rPr>
        <w:t xml:space="preserve">P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value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HR (95% CI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i/>
          <w:iCs/>
          <w:color w:val="000000" w:themeColor="text1"/>
          <w:kern w:val="24"/>
          <w:szCs w:val="21"/>
        </w:rPr>
        <w:t xml:space="preserve">P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value</w:t>
      </w:r>
    </w:p>
    <w:p w14:paraId="7DDC48D4" w14:textId="58DBB15D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Age (≥70 vs. &lt;70 years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1.28 (0.65</w:t>
      </w:r>
      <w:r w:rsidR="00E60DC3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2.54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474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06E2E009" w14:textId="732006F3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C1D74">
        <w:rPr>
          <w:rFonts w:ascii="Times New Roman" w:eastAsia="ＭＳ Ｐゴシック" w:hAnsi="Times New Roman" w:cs="Times New Roman" w:hint="eastAsia"/>
          <w:color w:val="000000" w:themeColor="dark1"/>
          <w:kern w:val="24"/>
          <w:szCs w:val="21"/>
        </w:rPr>
        <w:t>Sex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(</w:t>
      </w:r>
      <w:r w:rsidR="00CC1D74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male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vs. </w:t>
      </w:r>
      <w:r w:rsidR="00CC1D74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female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75 (1.13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6.67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25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3.34 (1.32</w:t>
      </w:r>
      <w:r w:rsidR="00E60DC3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8.47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11</w:t>
      </w:r>
    </w:p>
    <w:p w14:paraId="48B965DA" w14:textId="154E90F7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Cancer stage (</w:t>
      </w:r>
      <w:proofErr w:type="spellStart"/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IV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b</w:t>
      </w:r>
      <w:proofErr w:type="spellEnd"/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vs. II, III or </w:t>
      </w:r>
      <w:proofErr w:type="spellStart"/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IV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a</w:t>
      </w:r>
      <w:proofErr w:type="spellEnd"/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56 (0.75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3.26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238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0B8538F6" w14:textId="6E57507D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Treatment methods </w:t>
      </w:r>
    </w:p>
    <w:p w14:paraId="10E6E3E7" w14:textId="021C117A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(BSC vs. chemotherapy, CRT or RT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37 (0.62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3.04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443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</w:p>
    <w:p w14:paraId="04C1C0AE" w14:textId="09D71C36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Baseline BMI (&lt;21.2 or ≥21.2 kg/m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position w:val="6"/>
          <w:szCs w:val="21"/>
          <w:vertAlign w:val="superscript"/>
        </w:rPr>
        <w:t>2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31 (0.67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58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431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180989B0" w14:textId="1C620183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Low SMI at diagnosis (yes vs. no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0.93 (0.47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82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824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40F3DA70" w14:textId="750F225D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Baseline SATI (&lt;34.2 vs. ≥34.2</w:t>
      </w:r>
      <w:r w:rsidR="008B012F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c</w:t>
      </w:r>
      <w:r w:rsidR="008B012F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m</w:t>
      </w:r>
      <w:r w:rsidR="008B012F" w:rsidRPr="00C1236A">
        <w:rPr>
          <w:rFonts w:ascii="Times New Roman" w:eastAsia="ＭＳ Ｐゴシック" w:hAnsi="Times New Roman" w:cs="Times New Roman"/>
          <w:color w:val="000000" w:themeColor="dark1"/>
          <w:kern w:val="24"/>
          <w:position w:val="6"/>
          <w:szCs w:val="21"/>
          <w:vertAlign w:val="superscript"/>
        </w:rPr>
        <w:t>2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/m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position w:val="6"/>
          <w:szCs w:val="21"/>
          <w:vertAlign w:val="superscript"/>
        </w:rPr>
        <w:t>2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72 (0.87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3.40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118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660FC8B0" w14:textId="08C6DC5E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Baseline VATI (&lt;30.2 vs. ≥30.2</w:t>
      </w:r>
      <w:r w:rsidR="008B012F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c</w:t>
      </w:r>
      <w:r w:rsidR="008B012F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m</w:t>
      </w:r>
      <w:r w:rsidR="008B012F" w:rsidRPr="00C1236A">
        <w:rPr>
          <w:rFonts w:ascii="Times New Roman" w:eastAsia="ＭＳ Ｐゴシック" w:hAnsi="Times New Roman" w:cs="Times New Roman"/>
          <w:color w:val="000000" w:themeColor="dark1"/>
          <w:kern w:val="24"/>
          <w:position w:val="6"/>
          <w:szCs w:val="21"/>
          <w:vertAlign w:val="superscript"/>
        </w:rPr>
        <w:t>2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/m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position w:val="6"/>
          <w:szCs w:val="21"/>
          <w:vertAlign w:val="superscript"/>
        </w:rPr>
        <w:t>2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08 (0.55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12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832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0692E527" w14:textId="3101E679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Baseline VSR (&lt;0.91 vs. ≥0.91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0.66 (0.33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31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230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4C6DBB25" w14:textId="5FCAEC1F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SMI (&lt;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AA7755">
        <w:rPr>
          <w:rFonts w:ascii="Times New Roman" w:eastAsia="ＭＳ Ｐゴシック" w:hAnsi="Times New Roman" w:cs="Times New Roman" w:hint="eastAsia"/>
          <w:color w:val="000000" w:themeColor="dark1"/>
          <w:kern w:val="24"/>
          <w:szCs w:val="21"/>
        </w:rPr>
        <w:t>3</w:t>
      </w:r>
      <w:r w:rsidR="00AA7755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.8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vs. ≥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AA7755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3.8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69 (1.34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5.39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06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2.29 (1.06</w:t>
      </w:r>
      <w:r w:rsidR="00E60DC3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4.93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35</w:t>
      </w:r>
    </w:p>
    <w:p w14:paraId="28B15A34" w14:textId="6476176A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SATI (&lt;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bookmarkStart w:id="0" w:name="_GoBack"/>
      <w:bookmarkEnd w:id="0"/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AA7755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0.5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vs. ≥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AA7755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0.5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74 (1.31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5.75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08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2.02 (0.86</w:t>
      </w:r>
      <w:r w:rsidR="00E60DC3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4.74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108</w:t>
      </w:r>
    </w:p>
    <w:p w14:paraId="36DE359D" w14:textId="348F215D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lastRenderedPageBreak/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VATI (&lt;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9.0 vs. ≥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9.0%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01 (1.01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4.01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48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2.72 (1.24</w:t>
      </w:r>
      <w:r w:rsidR="00E60DC3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5.95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012</w:t>
      </w:r>
    </w:p>
    <w:p w14:paraId="05BB8EC5" w14:textId="5804BF14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%VSR (&lt;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5.2 vs. ≥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 </w:t>
      </w:r>
      <w:r w:rsidR="00C1236A" w:rsidRPr="00C1236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−</w:t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5.2%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0.78 (0.40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B30760" w:rsidRPr="00B3076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52)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B30760" w:rsidRPr="00B30760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461</w:t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Cs w:val="21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Cs w:val="21"/>
        </w:rPr>
        <w:tab/>
      </w:r>
    </w:p>
    <w:p w14:paraId="0760E107" w14:textId="49234AA4" w:rsidR="00C1236A" w:rsidRPr="00C1236A" w:rsidRDefault="00420409" w:rsidP="00420409">
      <w:pPr>
        <w:widowControl/>
        <w:tabs>
          <w:tab w:val="left" w:pos="142"/>
          <w:tab w:val="left" w:pos="3544"/>
          <w:tab w:val="left" w:pos="5103"/>
          <w:tab w:val="left" w:pos="6096"/>
          <w:tab w:val="left" w:pos="7655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ab/>
      </w:r>
      <w:r w:rsidR="00C1236A" w:rsidRPr="00C1236A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Albumin (&lt;3.5 vs. ≥3.5 g/dl)</w:t>
      </w:r>
      <w:r w:rsidR="00C1236A" w:rsidRPr="00C1236A">
        <w:rPr>
          <w:rFonts w:ascii="Times New Roman" w:eastAsia="ＭＳ Ｐゴシック" w:hAnsi="Times New Roman" w:cs="Times New Roman"/>
          <w:kern w:val="0"/>
          <w:sz w:val="36"/>
          <w:szCs w:val="36"/>
        </w:rPr>
        <w:tab/>
      </w:r>
      <w:r w:rsidR="00F11C62" w:rsidRPr="00F11C62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1.13 (0.51</w:t>
      </w:r>
      <w:r w:rsidR="00E60DC3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–</w:t>
      </w:r>
      <w:r w:rsidR="00F11C62" w:rsidRPr="00F11C62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>2.51)</w:t>
      </w:r>
      <w:r w:rsidR="00C1236A" w:rsidRPr="00C1236A">
        <w:rPr>
          <w:rFonts w:ascii="Times New Roman" w:eastAsia="ＭＳ Ｐゴシック" w:hAnsi="Times New Roman" w:cs="Times New Roman"/>
          <w:kern w:val="0"/>
          <w:sz w:val="36"/>
          <w:szCs w:val="36"/>
        </w:rPr>
        <w:tab/>
      </w:r>
      <w:r w:rsidR="00F11C62" w:rsidRPr="00F11C62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0.759</w:t>
      </w:r>
      <w:r w:rsidR="00C1236A" w:rsidRPr="00C1236A">
        <w:rPr>
          <w:rFonts w:ascii="Times New Roman" w:eastAsia="ＭＳ Ｐゴシック" w:hAnsi="Times New Roman" w:cs="Times New Roman"/>
          <w:kern w:val="0"/>
          <w:sz w:val="36"/>
          <w:szCs w:val="36"/>
        </w:rPr>
        <w:tab/>
      </w:r>
      <w:r w:rsidR="00C1236A" w:rsidRPr="00C1236A">
        <w:rPr>
          <w:rFonts w:ascii="Times New Roman" w:eastAsia="ＭＳ Ｐゴシック" w:hAnsi="Times New Roman" w:cs="Times New Roman"/>
          <w:kern w:val="0"/>
          <w:sz w:val="36"/>
          <w:szCs w:val="36"/>
        </w:rPr>
        <w:tab/>
      </w:r>
      <w:r w:rsidR="00C1236A" w:rsidRPr="00C1236A">
        <w:rPr>
          <w:rFonts w:ascii="Times New Roman" w:eastAsia="Times New Roman" w:hAnsi="Times New Roman" w:cs="Times New Roman"/>
          <w:kern w:val="0"/>
          <w:sz w:val="20"/>
          <w:szCs w:val="20"/>
        </w:rPr>
        <w:tab/>
      </w:r>
    </w:p>
    <w:p w14:paraId="574091A5" w14:textId="5F517463" w:rsidR="00C1236A" w:rsidRPr="00C1236A" w:rsidRDefault="00B60994" w:rsidP="005A08F0">
      <w:pPr>
        <w:widowControl/>
        <w:spacing w:line="480" w:lineRule="auto"/>
        <w:jc w:val="left"/>
        <w:rPr>
          <w:rFonts w:ascii="Times New Roman" w:eastAsia="HGPｺﾞｼｯｸE" w:hAnsi="Times New Roman" w:cs="Times New Roman"/>
          <w:bCs/>
          <w:sz w:val="24"/>
          <w:szCs w:val="24"/>
        </w:rPr>
      </w:pPr>
      <w:r w:rsidRPr="00B60994">
        <w:rPr>
          <w:rFonts w:ascii="Times New Roman" w:eastAsia="HGPｺﾞｼｯｸE" w:hAnsi="Times New Roman" w:cs="Times New Roman"/>
          <w:bCs/>
          <w:sz w:val="24"/>
          <w:szCs w:val="24"/>
        </w:rPr>
        <w:t>Abbreviations: HR, hazard ratio; CI, confidence interval; BSC, best supportive care; CRT, chemoradiation therapy; RT, radiation therapy; BMI, body mass index; SMI, skeletal muscle index; SATI, subcutaneous adipose tissue index; VATI, visceral adipose tissue index; VSR, visceral to subcutaneous adipose tissue area ratio; %SMI, percentage changes in SMI over 1 month; %SATI, percentage changes in SATI over 1 month; %VATI, percentage changes in VATI over 1 month; %VSR, percentage changes in VSR over 1 month.</w:t>
      </w:r>
      <w:r w:rsidR="00420409">
        <w:rPr>
          <w:rFonts w:ascii="Times New Roman" w:eastAsia="HGPｺﾞｼｯｸE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EE8482" wp14:editId="0A8A5279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5397500" cy="0"/>
                <wp:effectExtent l="0" t="0" r="0" b="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059C56" id="直線コネクタ 13" o:spid="_x0000_s1026" style="position:absolute;left:0;text-align:left;z-index:2516879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-.05pt" to="42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14:paraId="78666D82" w14:textId="427488E5" w:rsidR="00675896" w:rsidRDefault="00675896">
      <w:pPr>
        <w:widowControl/>
        <w:jc w:val="left"/>
        <w:rPr>
          <w:rFonts w:ascii="Times New Roman" w:eastAsia="HGPｺﾞｼｯｸE" w:hAnsi="Times New Roman" w:cs="Times New Roman"/>
          <w:b/>
          <w:sz w:val="24"/>
          <w:szCs w:val="24"/>
        </w:rPr>
      </w:pPr>
    </w:p>
    <w:sectPr w:rsidR="00675896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F734B" w14:textId="77777777" w:rsidR="00773604" w:rsidRDefault="00773604" w:rsidP="002B77B7">
      <w:r>
        <w:separator/>
      </w:r>
    </w:p>
  </w:endnote>
  <w:endnote w:type="continuationSeparator" w:id="0">
    <w:p w14:paraId="4C3AACBC" w14:textId="77777777" w:rsidR="00773604" w:rsidRDefault="00773604" w:rsidP="002B77B7">
      <w:r>
        <w:continuationSeparator/>
      </w:r>
    </w:p>
  </w:endnote>
  <w:endnote w:type="continuationNotice" w:id="1">
    <w:p w14:paraId="0D15BF78" w14:textId="77777777" w:rsidR="00773604" w:rsidRDefault="007736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E">
    <w:altName w:val="HGPGothicE"/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60A36" w14:textId="77777777" w:rsidR="003104DA" w:rsidRDefault="003104DA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DB1B0" w14:textId="77777777" w:rsidR="00773604" w:rsidRDefault="00773604" w:rsidP="002B77B7">
      <w:r>
        <w:separator/>
      </w:r>
    </w:p>
  </w:footnote>
  <w:footnote w:type="continuationSeparator" w:id="0">
    <w:p w14:paraId="103DA2D6" w14:textId="77777777" w:rsidR="00773604" w:rsidRDefault="00773604" w:rsidP="002B77B7">
      <w:r>
        <w:continuationSeparator/>
      </w:r>
    </w:p>
  </w:footnote>
  <w:footnote w:type="continuationNotice" w:id="1">
    <w:p w14:paraId="40FEFD36" w14:textId="77777777" w:rsidR="00773604" w:rsidRDefault="0077360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5D512" w14:textId="77777777" w:rsidR="003104DA" w:rsidRDefault="003104D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337"/>
    <w:rsid w:val="000000DF"/>
    <w:rsid w:val="00000EFD"/>
    <w:rsid w:val="000075A4"/>
    <w:rsid w:val="00010195"/>
    <w:rsid w:val="00010942"/>
    <w:rsid w:val="0001188C"/>
    <w:rsid w:val="00013281"/>
    <w:rsid w:val="00013455"/>
    <w:rsid w:val="000145D7"/>
    <w:rsid w:val="00016AD6"/>
    <w:rsid w:val="00016EDF"/>
    <w:rsid w:val="00017A92"/>
    <w:rsid w:val="00021043"/>
    <w:rsid w:val="00023581"/>
    <w:rsid w:val="000247D0"/>
    <w:rsid w:val="0002480D"/>
    <w:rsid w:val="00030196"/>
    <w:rsid w:val="000313D0"/>
    <w:rsid w:val="0003170E"/>
    <w:rsid w:val="000347A9"/>
    <w:rsid w:val="00037096"/>
    <w:rsid w:val="00040129"/>
    <w:rsid w:val="00040891"/>
    <w:rsid w:val="00042B02"/>
    <w:rsid w:val="00044301"/>
    <w:rsid w:val="0004456E"/>
    <w:rsid w:val="0005120D"/>
    <w:rsid w:val="00053F67"/>
    <w:rsid w:val="00056992"/>
    <w:rsid w:val="00065C71"/>
    <w:rsid w:val="000670FF"/>
    <w:rsid w:val="000673AE"/>
    <w:rsid w:val="0006784E"/>
    <w:rsid w:val="00071CC5"/>
    <w:rsid w:val="00073656"/>
    <w:rsid w:val="0007713E"/>
    <w:rsid w:val="00081807"/>
    <w:rsid w:val="00081DE1"/>
    <w:rsid w:val="000836CE"/>
    <w:rsid w:val="00085A11"/>
    <w:rsid w:val="00091B2D"/>
    <w:rsid w:val="00092F85"/>
    <w:rsid w:val="0009306B"/>
    <w:rsid w:val="000A0E19"/>
    <w:rsid w:val="000B1FB3"/>
    <w:rsid w:val="000B3520"/>
    <w:rsid w:val="000B758E"/>
    <w:rsid w:val="000B7AF9"/>
    <w:rsid w:val="000C0C4B"/>
    <w:rsid w:val="000C39CF"/>
    <w:rsid w:val="000C493F"/>
    <w:rsid w:val="000C6B68"/>
    <w:rsid w:val="000D51DB"/>
    <w:rsid w:val="000E3069"/>
    <w:rsid w:val="000E4BF1"/>
    <w:rsid w:val="000E518D"/>
    <w:rsid w:val="000E75E0"/>
    <w:rsid w:val="000F2BE7"/>
    <w:rsid w:val="000F5885"/>
    <w:rsid w:val="00100B2F"/>
    <w:rsid w:val="001031B1"/>
    <w:rsid w:val="00105BFE"/>
    <w:rsid w:val="00106E4D"/>
    <w:rsid w:val="00107429"/>
    <w:rsid w:val="001100A7"/>
    <w:rsid w:val="00110636"/>
    <w:rsid w:val="0011212C"/>
    <w:rsid w:val="00114711"/>
    <w:rsid w:val="001147DF"/>
    <w:rsid w:val="001209B2"/>
    <w:rsid w:val="001213F5"/>
    <w:rsid w:val="001257D8"/>
    <w:rsid w:val="00130295"/>
    <w:rsid w:val="00131252"/>
    <w:rsid w:val="00132B6B"/>
    <w:rsid w:val="001370CC"/>
    <w:rsid w:val="0014072B"/>
    <w:rsid w:val="0014227F"/>
    <w:rsid w:val="001469E5"/>
    <w:rsid w:val="00147130"/>
    <w:rsid w:val="001603D5"/>
    <w:rsid w:val="00160753"/>
    <w:rsid w:val="00161F84"/>
    <w:rsid w:val="00162E70"/>
    <w:rsid w:val="00163679"/>
    <w:rsid w:val="00164877"/>
    <w:rsid w:val="001649B2"/>
    <w:rsid w:val="00165B63"/>
    <w:rsid w:val="00165E97"/>
    <w:rsid w:val="0016646D"/>
    <w:rsid w:val="00167429"/>
    <w:rsid w:val="00170CC6"/>
    <w:rsid w:val="001738AD"/>
    <w:rsid w:val="00176359"/>
    <w:rsid w:val="00177AE3"/>
    <w:rsid w:val="00180C76"/>
    <w:rsid w:val="00181763"/>
    <w:rsid w:val="00187ACB"/>
    <w:rsid w:val="00191500"/>
    <w:rsid w:val="00192D49"/>
    <w:rsid w:val="0019302B"/>
    <w:rsid w:val="0019424A"/>
    <w:rsid w:val="00194309"/>
    <w:rsid w:val="001959A5"/>
    <w:rsid w:val="00196464"/>
    <w:rsid w:val="001A00EE"/>
    <w:rsid w:val="001A1465"/>
    <w:rsid w:val="001A2416"/>
    <w:rsid w:val="001A2E47"/>
    <w:rsid w:val="001A64ED"/>
    <w:rsid w:val="001B3D48"/>
    <w:rsid w:val="001B5975"/>
    <w:rsid w:val="001B6280"/>
    <w:rsid w:val="001B7842"/>
    <w:rsid w:val="001C3BC7"/>
    <w:rsid w:val="001C46C7"/>
    <w:rsid w:val="001C51E9"/>
    <w:rsid w:val="001C69CF"/>
    <w:rsid w:val="001D0AAD"/>
    <w:rsid w:val="001D1843"/>
    <w:rsid w:val="001D233F"/>
    <w:rsid w:val="001D3011"/>
    <w:rsid w:val="001D3075"/>
    <w:rsid w:val="001D56D8"/>
    <w:rsid w:val="001D6D35"/>
    <w:rsid w:val="001D728E"/>
    <w:rsid w:val="001E27D5"/>
    <w:rsid w:val="001E4B33"/>
    <w:rsid w:val="001E7A9E"/>
    <w:rsid w:val="001F1584"/>
    <w:rsid w:val="001F2E23"/>
    <w:rsid w:val="001F2F6F"/>
    <w:rsid w:val="001F573A"/>
    <w:rsid w:val="001F5965"/>
    <w:rsid w:val="001F7CEE"/>
    <w:rsid w:val="0020493B"/>
    <w:rsid w:val="00204AD2"/>
    <w:rsid w:val="00204B64"/>
    <w:rsid w:val="00204E92"/>
    <w:rsid w:val="00204F5C"/>
    <w:rsid w:val="00205D3E"/>
    <w:rsid w:val="00207F82"/>
    <w:rsid w:val="002129A6"/>
    <w:rsid w:val="00212D39"/>
    <w:rsid w:val="002206BF"/>
    <w:rsid w:val="00220950"/>
    <w:rsid w:val="00220A81"/>
    <w:rsid w:val="00221A5C"/>
    <w:rsid w:val="002240D9"/>
    <w:rsid w:val="00227C9B"/>
    <w:rsid w:val="00233537"/>
    <w:rsid w:val="00233984"/>
    <w:rsid w:val="00233E9E"/>
    <w:rsid w:val="00234FBE"/>
    <w:rsid w:val="002369E4"/>
    <w:rsid w:val="00237A4E"/>
    <w:rsid w:val="00237ADB"/>
    <w:rsid w:val="002469C8"/>
    <w:rsid w:val="002511DB"/>
    <w:rsid w:val="002516A8"/>
    <w:rsid w:val="0026012D"/>
    <w:rsid w:val="00260B15"/>
    <w:rsid w:val="00266A5F"/>
    <w:rsid w:val="0026706F"/>
    <w:rsid w:val="00271424"/>
    <w:rsid w:val="00273036"/>
    <w:rsid w:val="00274490"/>
    <w:rsid w:val="00274BB3"/>
    <w:rsid w:val="00275119"/>
    <w:rsid w:val="00277626"/>
    <w:rsid w:val="00280468"/>
    <w:rsid w:val="00282513"/>
    <w:rsid w:val="00283C0D"/>
    <w:rsid w:val="00285BAB"/>
    <w:rsid w:val="00292500"/>
    <w:rsid w:val="00292EF3"/>
    <w:rsid w:val="0029379C"/>
    <w:rsid w:val="00295D43"/>
    <w:rsid w:val="0029623A"/>
    <w:rsid w:val="002A006B"/>
    <w:rsid w:val="002A0A97"/>
    <w:rsid w:val="002A229B"/>
    <w:rsid w:val="002A24EB"/>
    <w:rsid w:val="002A36D4"/>
    <w:rsid w:val="002A3B86"/>
    <w:rsid w:val="002A3E8D"/>
    <w:rsid w:val="002A68F2"/>
    <w:rsid w:val="002B252D"/>
    <w:rsid w:val="002B2643"/>
    <w:rsid w:val="002B77B7"/>
    <w:rsid w:val="002C210A"/>
    <w:rsid w:val="002C4844"/>
    <w:rsid w:val="002C5CE9"/>
    <w:rsid w:val="002C6F2D"/>
    <w:rsid w:val="002C728E"/>
    <w:rsid w:val="002D2FBE"/>
    <w:rsid w:val="002D3D4D"/>
    <w:rsid w:val="002D4055"/>
    <w:rsid w:val="002D4432"/>
    <w:rsid w:val="002D5A7A"/>
    <w:rsid w:val="002D694C"/>
    <w:rsid w:val="002D6B30"/>
    <w:rsid w:val="002E49FC"/>
    <w:rsid w:val="002E56E2"/>
    <w:rsid w:val="002F1630"/>
    <w:rsid w:val="002F4768"/>
    <w:rsid w:val="002F7D7F"/>
    <w:rsid w:val="003005EC"/>
    <w:rsid w:val="003018C1"/>
    <w:rsid w:val="00304547"/>
    <w:rsid w:val="00305BC8"/>
    <w:rsid w:val="003104DA"/>
    <w:rsid w:val="00314660"/>
    <w:rsid w:val="00320B5B"/>
    <w:rsid w:val="00321E04"/>
    <w:rsid w:val="00322BAD"/>
    <w:rsid w:val="00326168"/>
    <w:rsid w:val="003270E5"/>
    <w:rsid w:val="003279C7"/>
    <w:rsid w:val="00327EFB"/>
    <w:rsid w:val="003305CD"/>
    <w:rsid w:val="00330E26"/>
    <w:rsid w:val="00331FA0"/>
    <w:rsid w:val="00332C1A"/>
    <w:rsid w:val="00333E59"/>
    <w:rsid w:val="00340856"/>
    <w:rsid w:val="00341560"/>
    <w:rsid w:val="00342681"/>
    <w:rsid w:val="0034314E"/>
    <w:rsid w:val="00350D36"/>
    <w:rsid w:val="0035121A"/>
    <w:rsid w:val="00351540"/>
    <w:rsid w:val="003524E5"/>
    <w:rsid w:val="003524FF"/>
    <w:rsid w:val="003528AF"/>
    <w:rsid w:val="0035647F"/>
    <w:rsid w:val="0036356D"/>
    <w:rsid w:val="00363BFE"/>
    <w:rsid w:val="00367FB5"/>
    <w:rsid w:val="00367FC6"/>
    <w:rsid w:val="00372E30"/>
    <w:rsid w:val="0037340F"/>
    <w:rsid w:val="0037459D"/>
    <w:rsid w:val="00375574"/>
    <w:rsid w:val="00377128"/>
    <w:rsid w:val="003800D3"/>
    <w:rsid w:val="00380335"/>
    <w:rsid w:val="00382CA9"/>
    <w:rsid w:val="003832FA"/>
    <w:rsid w:val="00386089"/>
    <w:rsid w:val="00387BA8"/>
    <w:rsid w:val="00391F4B"/>
    <w:rsid w:val="00392771"/>
    <w:rsid w:val="0039352C"/>
    <w:rsid w:val="003A6CFF"/>
    <w:rsid w:val="003B1061"/>
    <w:rsid w:val="003B1B08"/>
    <w:rsid w:val="003B41BC"/>
    <w:rsid w:val="003B46AC"/>
    <w:rsid w:val="003B77DF"/>
    <w:rsid w:val="003C0A6F"/>
    <w:rsid w:val="003C18FE"/>
    <w:rsid w:val="003C2B44"/>
    <w:rsid w:val="003C40AE"/>
    <w:rsid w:val="003C786B"/>
    <w:rsid w:val="003D0411"/>
    <w:rsid w:val="003D302A"/>
    <w:rsid w:val="003E07A1"/>
    <w:rsid w:val="003E10C4"/>
    <w:rsid w:val="003E15B6"/>
    <w:rsid w:val="003E4265"/>
    <w:rsid w:val="003E5131"/>
    <w:rsid w:val="003F066A"/>
    <w:rsid w:val="003F1136"/>
    <w:rsid w:val="003F3CA9"/>
    <w:rsid w:val="003F5447"/>
    <w:rsid w:val="004015ED"/>
    <w:rsid w:val="00401CFE"/>
    <w:rsid w:val="004050F3"/>
    <w:rsid w:val="00405BCE"/>
    <w:rsid w:val="00406221"/>
    <w:rsid w:val="004104EF"/>
    <w:rsid w:val="0041109A"/>
    <w:rsid w:val="0041582F"/>
    <w:rsid w:val="0041689E"/>
    <w:rsid w:val="004173A8"/>
    <w:rsid w:val="0041746D"/>
    <w:rsid w:val="00420409"/>
    <w:rsid w:val="00422CFE"/>
    <w:rsid w:val="004268FF"/>
    <w:rsid w:val="0043181D"/>
    <w:rsid w:val="00434DA1"/>
    <w:rsid w:val="00443C72"/>
    <w:rsid w:val="0044618F"/>
    <w:rsid w:val="00447B13"/>
    <w:rsid w:val="00451F8F"/>
    <w:rsid w:val="00452489"/>
    <w:rsid w:val="004547D9"/>
    <w:rsid w:val="0045778D"/>
    <w:rsid w:val="00457B4C"/>
    <w:rsid w:val="004611B0"/>
    <w:rsid w:val="00467811"/>
    <w:rsid w:val="0047106C"/>
    <w:rsid w:val="00472158"/>
    <w:rsid w:val="00472773"/>
    <w:rsid w:val="00477DA1"/>
    <w:rsid w:val="004803F2"/>
    <w:rsid w:val="00481465"/>
    <w:rsid w:val="00481E77"/>
    <w:rsid w:val="004844D4"/>
    <w:rsid w:val="0048670F"/>
    <w:rsid w:val="00490040"/>
    <w:rsid w:val="00496836"/>
    <w:rsid w:val="004A1EDA"/>
    <w:rsid w:val="004A2203"/>
    <w:rsid w:val="004A3680"/>
    <w:rsid w:val="004A72C2"/>
    <w:rsid w:val="004B01A3"/>
    <w:rsid w:val="004C1CC6"/>
    <w:rsid w:val="004C2E9B"/>
    <w:rsid w:val="004C456D"/>
    <w:rsid w:val="004C4627"/>
    <w:rsid w:val="004C5812"/>
    <w:rsid w:val="004C7526"/>
    <w:rsid w:val="004C78CA"/>
    <w:rsid w:val="004D063D"/>
    <w:rsid w:val="004D2613"/>
    <w:rsid w:val="004D6F82"/>
    <w:rsid w:val="004D7601"/>
    <w:rsid w:val="004E23D2"/>
    <w:rsid w:val="004E3494"/>
    <w:rsid w:val="004E3A9C"/>
    <w:rsid w:val="004E7178"/>
    <w:rsid w:val="004E7D20"/>
    <w:rsid w:val="004F159F"/>
    <w:rsid w:val="004F2680"/>
    <w:rsid w:val="004F311B"/>
    <w:rsid w:val="004F443A"/>
    <w:rsid w:val="004F478F"/>
    <w:rsid w:val="004F67BB"/>
    <w:rsid w:val="0050051A"/>
    <w:rsid w:val="005010F0"/>
    <w:rsid w:val="005029F0"/>
    <w:rsid w:val="00504389"/>
    <w:rsid w:val="005117F1"/>
    <w:rsid w:val="005125D2"/>
    <w:rsid w:val="00515E85"/>
    <w:rsid w:val="005160E6"/>
    <w:rsid w:val="00521E4F"/>
    <w:rsid w:val="00526184"/>
    <w:rsid w:val="00526BDB"/>
    <w:rsid w:val="00531D46"/>
    <w:rsid w:val="00535364"/>
    <w:rsid w:val="005355F7"/>
    <w:rsid w:val="005359D4"/>
    <w:rsid w:val="00535F7F"/>
    <w:rsid w:val="005403F8"/>
    <w:rsid w:val="00541267"/>
    <w:rsid w:val="00543E12"/>
    <w:rsid w:val="00544CDD"/>
    <w:rsid w:val="00545C1E"/>
    <w:rsid w:val="00550DEB"/>
    <w:rsid w:val="00551194"/>
    <w:rsid w:val="00554FF4"/>
    <w:rsid w:val="0056340A"/>
    <w:rsid w:val="00571B1D"/>
    <w:rsid w:val="00572D85"/>
    <w:rsid w:val="00573C74"/>
    <w:rsid w:val="0057757D"/>
    <w:rsid w:val="00580094"/>
    <w:rsid w:val="00581495"/>
    <w:rsid w:val="0058159A"/>
    <w:rsid w:val="0058374B"/>
    <w:rsid w:val="00586065"/>
    <w:rsid w:val="00586407"/>
    <w:rsid w:val="00587986"/>
    <w:rsid w:val="0059022C"/>
    <w:rsid w:val="00591F60"/>
    <w:rsid w:val="00593D5D"/>
    <w:rsid w:val="00594F9A"/>
    <w:rsid w:val="0059714A"/>
    <w:rsid w:val="005A08F0"/>
    <w:rsid w:val="005A1031"/>
    <w:rsid w:val="005A429A"/>
    <w:rsid w:val="005A4D80"/>
    <w:rsid w:val="005A67FE"/>
    <w:rsid w:val="005B3159"/>
    <w:rsid w:val="005B3413"/>
    <w:rsid w:val="005B5505"/>
    <w:rsid w:val="005B6286"/>
    <w:rsid w:val="005C09AE"/>
    <w:rsid w:val="005C0E6F"/>
    <w:rsid w:val="005C1AC8"/>
    <w:rsid w:val="005C2543"/>
    <w:rsid w:val="005C5DA9"/>
    <w:rsid w:val="005D1B80"/>
    <w:rsid w:val="005D27C5"/>
    <w:rsid w:val="005D2A3F"/>
    <w:rsid w:val="005D3A7D"/>
    <w:rsid w:val="005D447D"/>
    <w:rsid w:val="005D63D2"/>
    <w:rsid w:val="005E06A3"/>
    <w:rsid w:val="005E2110"/>
    <w:rsid w:val="005E2E5C"/>
    <w:rsid w:val="005E483C"/>
    <w:rsid w:val="005E76F2"/>
    <w:rsid w:val="005F1587"/>
    <w:rsid w:val="005F480F"/>
    <w:rsid w:val="005F5D5B"/>
    <w:rsid w:val="00601141"/>
    <w:rsid w:val="006013A4"/>
    <w:rsid w:val="00601F9E"/>
    <w:rsid w:val="00603028"/>
    <w:rsid w:val="00605A06"/>
    <w:rsid w:val="00605BDD"/>
    <w:rsid w:val="00606551"/>
    <w:rsid w:val="006076E0"/>
    <w:rsid w:val="00614B8F"/>
    <w:rsid w:val="00620812"/>
    <w:rsid w:val="006214BB"/>
    <w:rsid w:val="00624028"/>
    <w:rsid w:val="006243F0"/>
    <w:rsid w:val="00625D2C"/>
    <w:rsid w:val="006332A7"/>
    <w:rsid w:val="00634896"/>
    <w:rsid w:val="00636158"/>
    <w:rsid w:val="00637D54"/>
    <w:rsid w:val="00640D4B"/>
    <w:rsid w:val="00642FBD"/>
    <w:rsid w:val="00643CEC"/>
    <w:rsid w:val="00645D0E"/>
    <w:rsid w:val="006465AF"/>
    <w:rsid w:val="006530C8"/>
    <w:rsid w:val="00654A72"/>
    <w:rsid w:val="00656F60"/>
    <w:rsid w:val="00657A0C"/>
    <w:rsid w:val="00660C37"/>
    <w:rsid w:val="00662575"/>
    <w:rsid w:val="00666861"/>
    <w:rsid w:val="00666F1A"/>
    <w:rsid w:val="00667688"/>
    <w:rsid w:val="0067144F"/>
    <w:rsid w:val="006720E3"/>
    <w:rsid w:val="006734B1"/>
    <w:rsid w:val="00673A9E"/>
    <w:rsid w:val="00675896"/>
    <w:rsid w:val="00677421"/>
    <w:rsid w:val="00680248"/>
    <w:rsid w:val="00680F26"/>
    <w:rsid w:val="00683AE4"/>
    <w:rsid w:val="00683EE2"/>
    <w:rsid w:val="00684215"/>
    <w:rsid w:val="00685CE9"/>
    <w:rsid w:val="00686BE2"/>
    <w:rsid w:val="00693521"/>
    <w:rsid w:val="0069510F"/>
    <w:rsid w:val="006A25C7"/>
    <w:rsid w:val="006A31B0"/>
    <w:rsid w:val="006A56D0"/>
    <w:rsid w:val="006A6052"/>
    <w:rsid w:val="006B07B0"/>
    <w:rsid w:val="006B2588"/>
    <w:rsid w:val="006B322C"/>
    <w:rsid w:val="006B6FC8"/>
    <w:rsid w:val="006C31A4"/>
    <w:rsid w:val="006C52D5"/>
    <w:rsid w:val="006C79E6"/>
    <w:rsid w:val="006D0320"/>
    <w:rsid w:val="006D15A3"/>
    <w:rsid w:val="006D286F"/>
    <w:rsid w:val="006D69E0"/>
    <w:rsid w:val="006D75BA"/>
    <w:rsid w:val="006E1694"/>
    <w:rsid w:val="006E31A4"/>
    <w:rsid w:val="006E53CA"/>
    <w:rsid w:val="006E7DA2"/>
    <w:rsid w:val="006F54F4"/>
    <w:rsid w:val="007032D9"/>
    <w:rsid w:val="0070445E"/>
    <w:rsid w:val="00707FF2"/>
    <w:rsid w:val="00710AAA"/>
    <w:rsid w:val="00710BED"/>
    <w:rsid w:val="00712964"/>
    <w:rsid w:val="0071476B"/>
    <w:rsid w:val="00715D77"/>
    <w:rsid w:val="0071668F"/>
    <w:rsid w:val="00717327"/>
    <w:rsid w:val="007220F0"/>
    <w:rsid w:val="00725BE8"/>
    <w:rsid w:val="0072667D"/>
    <w:rsid w:val="00727D15"/>
    <w:rsid w:val="00730E23"/>
    <w:rsid w:val="007350C6"/>
    <w:rsid w:val="007359BD"/>
    <w:rsid w:val="0073610A"/>
    <w:rsid w:val="00736D7C"/>
    <w:rsid w:val="00737673"/>
    <w:rsid w:val="00740500"/>
    <w:rsid w:val="007440CC"/>
    <w:rsid w:val="0074569A"/>
    <w:rsid w:val="007462F1"/>
    <w:rsid w:val="00746FC9"/>
    <w:rsid w:val="007532A0"/>
    <w:rsid w:val="00753758"/>
    <w:rsid w:val="00753FCA"/>
    <w:rsid w:val="00760643"/>
    <w:rsid w:val="00761E83"/>
    <w:rsid w:val="00761EB8"/>
    <w:rsid w:val="00761F99"/>
    <w:rsid w:val="007638AC"/>
    <w:rsid w:val="007646AC"/>
    <w:rsid w:val="0076688B"/>
    <w:rsid w:val="00766A9B"/>
    <w:rsid w:val="00766AF6"/>
    <w:rsid w:val="00770485"/>
    <w:rsid w:val="00770F12"/>
    <w:rsid w:val="00772718"/>
    <w:rsid w:val="00773380"/>
    <w:rsid w:val="00773604"/>
    <w:rsid w:val="00775637"/>
    <w:rsid w:val="00776856"/>
    <w:rsid w:val="00777BF2"/>
    <w:rsid w:val="00785860"/>
    <w:rsid w:val="0078604B"/>
    <w:rsid w:val="00795C4F"/>
    <w:rsid w:val="00796F4F"/>
    <w:rsid w:val="007A1814"/>
    <w:rsid w:val="007A2738"/>
    <w:rsid w:val="007A33FF"/>
    <w:rsid w:val="007A3CDE"/>
    <w:rsid w:val="007A512E"/>
    <w:rsid w:val="007A54CC"/>
    <w:rsid w:val="007A5ACB"/>
    <w:rsid w:val="007B046B"/>
    <w:rsid w:val="007B35CF"/>
    <w:rsid w:val="007B47A7"/>
    <w:rsid w:val="007B5FB7"/>
    <w:rsid w:val="007C0ACE"/>
    <w:rsid w:val="007C2A35"/>
    <w:rsid w:val="007C767B"/>
    <w:rsid w:val="007D6261"/>
    <w:rsid w:val="007D66B1"/>
    <w:rsid w:val="007E0DA9"/>
    <w:rsid w:val="007E1B98"/>
    <w:rsid w:val="007E338A"/>
    <w:rsid w:val="007E346E"/>
    <w:rsid w:val="007E3AFC"/>
    <w:rsid w:val="007E438B"/>
    <w:rsid w:val="007E4B80"/>
    <w:rsid w:val="007E558D"/>
    <w:rsid w:val="007E7EA5"/>
    <w:rsid w:val="007F122D"/>
    <w:rsid w:val="007F3D02"/>
    <w:rsid w:val="007F474A"/>
    <w:rsid w:val="00801CF8"/>
    <w:rsid w:val="008028DF"/>
    <w:rsid w:val="00802A1E"/>
    <w:rsid w:val="00803015"/>
    <w:rsid w:val="008036C1"/>
    <w:rsid w:val="00803766"/>
    <w:rsid w:val="00804CA9"/>
    <w:rsid w:val="008074C9"/>
    <w:rsid w:val="008077FD"/>
    <w:rsid w:val="00813B15"/>
    <w:rsid w:val="00817E41"/>
    <w:rsid w:val="00820483"/>
    <w:rsid w:val="0082414E"/>
    <w:rsid w:val="00824734"/>
    <w:rsid w:val="00825A12"/>
    <w:rsid w:val="0082667E"/>
    <w:rsid w:val="00826AA9"/>
    <w:rsid w:val="008271F9"/>
    <w:rsid w:val="00830581"/>
    <w:rsid w:val="0083486D"/>
    <w:rsid w:val="0083521E"/>
    <w:rsid w:val="0083522D"/>
    <w:rsid w:val="008425F3"/>
    <w:rsid w:val="00851FD5"/>
    <w:rsid w:val="00853110"/>
    <w:rsid w:val="00853ACF"/>
    <w:rsid w:val="0085459B"/>
    <w:rsid w:val="00860148"/>
    <w:rsid w:val="00861C6D"/>
    <w:rsid w:val="00862BF7"/>
    <w:rsid w:val="0087153D"/>
    <w:rsid w:val="00874281"/>
    <w:rsid w:val="008759BB"/>
    <w:rsid w:val="00875A1B"/>
    <w:rsid w:val="00882EEC"/>
    <w:rsid w:val="00885EE6"/>
    <w:rsid w:val="0088683C"/>
    <w:rsid w:val="00893842"/>
    <w:rsid w:val="00897170"/>
    <w:rsid w:val="00897550"/>
    <w:rsid w:val="00897EB1"/>
    <w:rsid w:val="008A05F6"/>
    <w:rsid w:val="008A4573"/>
    <w:rsid w:val="008A4F7A"/>
    <w:rsid w:val="008A5B7F"/>
    <w:rsid w:val="008A5D13"/>
    <w:rsid w:val="008A6F4F"/>
    <w:rsid w:val="008B012F"/>
    <w:rsid w:val="008C20A3"/>
    <w:rsid w:val="008C3AD3"/>
    <w:rsid w:val="008C4EBF"/>
    <w:rsid w:val="008C7DF1"/>
    <w:rsid w:val="008D1535"/>
    <w:rsid w:val="008D4E92"/>
    <w:rsid w:val="008D58C9"/>
    <w:rsid w:val="008E253B"/>
    <w:rsid w:val="008E3DD5"/>
    <w:rsid w:val="008E4670"/>
    <w:rsid w:val="008E47F3"/>
    <w:rsid w:val="008F5D08"/>
    <w:rsid w:val="008F7D0A"/>
    <w:rsid w:val="00901242"/>
    <w:rsid w:val="00901A6E"/>
    <w:rsid w:val="00903786"/>
    <w:rsid w:val="009040E1"/>
    <w:rsid w:val="0090459C"/>
    <w:rsid w:val="0090583B"/>
    <w:rsid w:val="009109D3"/>
    <w:rsid w:val="00910D08"/>
    <w:rsid w:val="00912E9D"/>
    <w:rsid w:val="0091303B"/>
    <w:rsid w:val="00913367"/>
    <w:rsid w:val="00913BBC"/>
    <w:rsid w:val="00916AB2"/>
    <w:rsid w:val="00920C9F"/>
    <w:rsid w:val="00926529"/>
    <w:rsid w:val="0093303D"/>
    <w:rsid w:val="009344A0"/>
    <w:rsid w:val="00935FE7"/>
    <w:rsid w:val="009370AD"/>
    <w:rsid w:val="009418B8"/>
    <w:rsid w:val="0094308C"/>
    <w:rsid w:val="009450AB"/>
    <w:rsid w:val="0094655B"/>
    <w:rsid w:val="00946911"/>
    <w:rsid w:val="0094695C"/>
    <w:rsid w:val="009475F2"/>
    <w:rsid w:val="00947E77"/>
    <w:rsid w:val="0095051E"/>
    <w:rsid w:val="00950B58"/>
    <w:rsid w:val="00951152"/>
    <w:rsid w:val="00951DA2"/>
    <w:rsid w:val="00952079"/>
    <w:rsid w:val="0095546A"/>
    <w:rsid w:val="00955972"/>
    <w:rsid w:val="00956C87"/>
    <w:rsid w:val="009648C5"/>
    <w:rsid w:val="0096757C"/>
    <w:rsid w:val="00974880"/>
    <w:rsid w:val="009758F0"/>
    <w:rsid w:val="00976786"/>
    <w:rsid w:val="0098131B"/>
    <w:rsid w:val="00983930"/>
    <w:rsid w:val="00986AC7"/>
    <w:rsid w:val="00987E05"/>
    <w:rsid w:val="00991F4E"/>
    <w:rsid w:val="00994B9F"/>
    <w:rsid w:val="00994FCE"/>
    <w:rsid w:val="00995353"/>
    <w:rsid w:val="009976E6"/>
    <w:rsid w:val="009B0C15"/>
    <w:rsid w:val="009B2551"/>
    <w:rsid w:val="009B3E51"/>
    <w:rsid w:val="009B5594"/>
    <w:rsid w:val="009B6590"/>
    <w:rsid w:val="009C0E93"/>
    <w:rsid w:val="009C1132"/>
    <w:rsid w:val="009C197E"/>
    <w:rsid w:val="009C2E07"/>
    <w:rsid w:val="009C3543"/>
    <w:rsid w:val="009C3C8F"/>
    <w:rsid w:val="009C58BF"/>
    <w:rsid w:val="009D0E8A"/>
    <w:rsid w:val="009D118D"/>
    <w:rsid w:val="009D263F"/>
    <w:rsid w:val="009E163B"/>
    <w:rsid w:val="009E24AE"/>
    <w:rsid w:val="009E3024"/>
    <w:rsid w:val="009F1DCC"/>
    <w:rsid w:val="009F3222"/>
    <w:rsid w:val="009F6401"/>
    <w:rsid w:val="009F71FF"/>
    <w:rsid w:val="00A01D9A"/>
    <w:rsid w:val="00A02242"/>
    <w:rsid w:val="00A02322"/>
    <w:rsid w:val="00A04B84"/>
    <w:rsid w:val="00A07834"/>
    <w:rsid w:val="00A14926"/>
    <w:rsid w:val="00A16CD7"/>
    <w:rsid w:val="00A16DDE"/>
    <w:rsid w:val="00A1735C"/>
    <w:rsid w:val="00A2040E"/>
    <w:rsid w:val="00A205E7"/>
    <w:rsid w:val="00A2285A"/>
    <w:rsid w:val="00A22F52"/>
    <w:rsid w:val="00A23530"/>
    <w:rsid w:val="00A26CED"/>
    <w:rsid w:val="00A30808"/>
    <w:rsid w:val="00A3093C"/>
    <w:rsid w:val="00A31CD1"/>
    <w:rsid w:val="00A34042"/>
    <w:rsid w:val="00A3409C"/>
    <w:rsid w:val="00A364F3"/>
    <w:rsid w:val="00A36FEC"/>
    <w:rsid w:val="00A37D1F"/>
    <w:rsid w:val="00A40781"/>
    <w:rsid w:val="00A4518C"/>
    <w:rsid w:val="00A45CB0"/>
    <w:rsid w:val="00A4651C"/>
    <w:rsid w:val="00A5165A"/>
    <w:rsid w:val="00A54337"/>
    <w:rsid w:val="00A54702"/>
    <w:rsid w:val="00A549DD"/>
    <w:rsid w:val="00A557C5"/>
    <w:rsid w:val="00A562B7"/>
    <w:rsid w:val="00A564FE"/>
    <w:rsid w:val="00A576A2"/>
    <w:rsid w:val="00A61356"/>
    <w:rsid w:val="00A63DD8"/>
    <w:rsid w:val="00A64319"/>
    <w:rsid w:val="00A71FE8"/>
    <w:rsid w:val="00A7202E"/>
    <w:rsid w:val="00A80C32"/>
    <w:rsid w:val="00A8252A"/>
    <w:rsid w:val="00A84093"/>
    <w:rsid w:val="00A84658"/>
    <w:rsid w:val="00A872D3"/>
    <w:rsid w:val="00A92EA3"/>
    <w:rsid w:val="00A9467D"/>
    <w:rsid w:val="00A94C95"/>
    <w:rsid w:val="00AA10C2"/>
    <w:rsid w:val="00AA1325"/>
    <w:rsid w:val="00AA2919"/>
    <w:rsid w:val="00AA7559"/>
    <w:rsid w:val="00AA7755"/>
    <w:rsid w:val="00AB09B7"/>
    <w:rsid w:val="00AB191F"/>
    <w:rsid w:val="00AB3656"/>
    <w:rsid w:val="00AB4177"/>
    <w:rsid w:val="00AB5632"/>
    <w:rsid w:val="00AB582D"/>
    <w:rsid w:val="00AB61B0"/>
    <w:rsid w:val="00AB7F12"/>
    <w:rsid w:val="00AC3B9A"/>
    <w:rsid w:val="00AC5447"/>
    <w:rsid w:val="00AC73C1"/>
    <w:rsid w:val="00AD0A61"/>
    <w:rsid w:val="00AD2DC8"/>
    <w:rsid w:val="00AD31F0"/>
    <w:rsid w:val="00AD4E92"/>
    <w:rsid w:val="00AD7A08"/>
    <w:rsid w:val="00AD7B5F"/>
    <w:rsid w:val="00AE2533"/>
    <w:rsid w:val="00AE29AA"/>
    <w:rsid w:val="00AE317E"/>
    <w:rsid w:val="00AE43BB"/>
    <w:rsid w:val="00AE57A1"/>
    <w:rsid w:val="00AE647F"/>
    <w:rsid w:val="00AF020F"/>
    <w:rsid w:val="00AF11BE"/>
    <w:rsid w:val="00AF2D8F"/>
    <w:rsid w:val="00AF5DF3"/>
    <w:rsid w:val="00AF64C9"/>
    <w:rsid w:val="00AF6B83"/>
    <w:rsid w:val="00AF6FAF"/>
    <w:rsid w:val="00B03A98"/>
    <w:rsid w:val="00B03FF1"/>
    <w:rsid w:val="00B045B0"/>
    <w:rsid w:val="00B0468F"/>
    <w:rsid w:val="00B04F66"/>
    <w:rsid w:val="00B05A25"/>
    <w:rsid w:val="00B10F63"/>
    <w:rsid w:val="00B11224"/>
    <w:rsid w:val="00B13115"/>
    <w:rsid w:val="00B17C24"/>
    <w:rsid w:val="00B2077B"/>
    <w:rsid w:val="00B214CD"/>
    <w:rsid w:val="00B22433"/>
    <w:rsid w:val="00B23139"/>
    <w:rsid w:val="00B269A4"/>
    <w:rsid w:val="00B30760"/>
    <w:rsid w:val="00B3461D"/>
    <w:rsid w:val="00B36E1F"/>
    <w:rsid w:val="00B43569"/>
    <w:rsid w:val="00B44949"/>
    <w:rsid w:val="00B44A55"/>
    <w:rsid w:val="00B44DAD"/>
    <w:rsid w:val="00B44FE9"/>
    <w:rsid w:val="00B45419"/>
    <w:rsid w:val="00B50FB2"/>
    <w:rsid w:val="00B51757"/>
    <w:rsid w:val="00B54E1E"/>
    <w:rsid w:val="00B56D4F"/>
    <w:rsid w:val="00B60994"/>
    <w:rsid w:val="00B6241A"/>
    <w:rsid w:val="00B63117"/>
    <w:rsid w:val="00B63971"/>
    <w:rsid w:val="00B664F4"/>
    <w:rsid w:val="00B67DFD"/>
    <w:rsid w:val="00B709D6"/>
    <w:rsid w:val="00B726C1"/>
    <w:rsid w:val="00B7301D"/>
    <w:rsid w:val="00B7478E"/>
    <w:rsid w:val="00B81F8B"/>
    <w:rsid w:val="00B8217B"/>
    <w:rsid w:val="00B82DAC"/>
    <w:rsid w:val="00B851FC"/>
    <w:rsid w:val="00B875E8"/>
    <w:rsid w:val="00B90FAF"/>
    <w:rsid w:val="00B927D3"/>
    <w:rsid w:val="00B927EE"/>
    <w:rsid w:val="00B936CF"/>
    <w:rsid w:val="00B94F26"/>
    <w:rsid w:val="00B9692E"/>
    <w:rsid w:val="00BA04AC"/>
    <w:rsid w:val="00BA13A8"/>
    <w:rsid w:val="00BA2B73"/>
    <w:rsid w:val="00BA44DD"/>
    <w:rsid w:val="00BA4B36"/>
    <w:rsid w:val="00BB070C"/>
    <w:rsid w:val="00BB1101"/>
    <w:rsid w:val="00BB1716"/>
    <w:rsid w:val="00BB22EF"/>
    <w:rsid w:val="00BB26EA"/>
    <w:rsid w:val="00BB4AAE"/>
    <w:rsid w:val="00BB4AEA"/>
    <w:rsid w:val="00BB4F14"/>
    <w:rsid w:val="00BB79BD"/>
    <w:rsid w:val="00BB79BF"/>
    <w:rsid w:val="00BC18D0"/>
    <w:rsid w:val="00BC1D7A"/>
    <w:rsid w:val="00BC2987"/>
    <w:rsid w:val="00BC3521"/>
    <w:rsid w:val="00BC3851"/>
    <w:rsid w:val="00BC741E"/>
    <w:rsid w:val="00BC7CE7"/>
    <w:rsid w:val="00BD056E"/>
    <w:rsid w:val="00BD0A28"/>
    <w:rsid w:val="00BD0AC6"/>
    <w:rsid w:val="00BD256C"/>
    <w:rsid w:val="00BE3D55"/>
    <w:rsid w:val="00BE7FB5"/>
    <w:rsid w:val="00BF13E2"/>
    <w:rsid w:val="00BF2C21"/>
    <w:rsid w:val="00BF3CBD"/>
    <w:rsid w:val="00C07039"/>
    <w:rsid w:val="00C102FE"/>
    <w:rsid w:val="00C10E03"/>
    <w:rsid w:val="00C1236A"/>
    <w:rsid w:val="00C135A2"/>
    <w:rsid w:val="00C15AF9"/>
    <w:rsid w:val="00C16CF9"/>
    <w:rsid w:val="00C225BC"/>
    <w:rsid w:val="00C233CF"/>
    <w:rsid w:val="00C243CB"/>
    <w:rsid w:val="00C30468"/>
    <w:rsid w:val="00C3330E"/>
    <w:rsid w:val="00C352B6"/>
    <w:rsid w:val="00C37EBF"/>
    <w:rsid w:val="00C4020F"/>
    <w:rsid w:val="00C41748"/>
    <w:rsid w:val="00C446AC"/>
    <w:rsid w:val="00C45765"/>
    <w:rsid w:val="00C47E59"/>
    <w:rsid w:val="00C50741"/>
    <w:rsid w:val="00C50C23"/>
    <w:rsid w:val="00C5108F"/>
    <w:rsid w:val="00C55620"/>
    <w:rsid w:val="00C60AB4"/>
    <w:rsid w:val="00C6103D"/>
    <w:rsid w:val="00C61AB2"/>
    <w:rsid w:val="00C7127F"/>
    <w:rsid w:val="00C71663"/>
    <w:rsid w:val="00C71A7A"/>
    <w:rsid w:val="00C75D92"/>
    <w:rsid w:val="00C80561"/>
    <w:rsid w:val="00C81B08"/>
    <w:rsid w:val="00C822FD"/>
    <w:rsid w:val="00C8238A"/>
    <w:rsid w:val="00C846B3"/>
    <w:rsid w:val="00C85253"/>
    <w:rsid w:val="00C930F9"/>
    <w:rsid w:val="00C95C3E"/>
    <w:rsid w:val="00C9786E"/>
    <w:rsid w:val="00CA3EA4"/>
    <w:rsid w:val="00CA62F3"/>
    <w:rsid w:val="00CB0E13"/>
    <w:rsid w:val="00CB2DAD"/>
    <w:rsid w:val="00CB408C"/>
    <w:rsid w:val="00CB47DC"/>
    <w:rsid w:val="00CB5C5A"/>
    <w:rsid w:val="00CB6218"/>
    <w:rsid w:val="00CC1D74"/>
    <w:rsid w:val="00CC5820"/>
    <w:rsid w:val="00CD4CC3"/>
    <w:rsid w:val="00CD55E4"/>
    <w:rsid w:val="00CE3134"/>
    <w:rsid w:val="00CE6B83"/>
    <w:rsid w:val="00CF3ACB"/>
    <w:rsid w:val="00CF5BEC"/>
    <w:rsid w:val="00D00B8B"/>
    <w:rsid w:val="00D02D32"/>
    <w:rsid w:val="00D02DB3"/>
    <w:rsid w:val="00D06688"/>
    <w:rsid w:val="00D12365"/>
    <w:rsid w:val="00D149D6"/>
    <w:rsid w:val="00D20ADC"/>
    <w:rsid w:val="00D2272E"/>
    <w:rsid w:val="00D243B0"/>
    <w:rsid w:val="00D24CC2"/>
    <w:rsid w:val="00D26148"/>
    <w:rsid w:val="00D27CFF"/>
    <w:rsid w:val="00D32B13"/>
    <w:rsid w:val="00D33E4B"/>
    <w:rsid w:val="00D34454"/>
    <w:rsid w:val="00D3632F"/>
    <w:rsid w:val="00D37125"/>
    <w:rsid w:val="00D4071D"/>
    <w:rsid w:val="00D42F36"/>
    <w:rsid w:val="00D46579"/>
    <w:rsid w:val="00D47DF5"/>
    <w:rsid w:val="00D50A19"/>
    <w:rsid w:val="00D50FA8"/>
    <w:rsid w:val="00D548E6"/>
    <w:rsid w:val="00D54B00"/>
    <w:rsid w:val="00D5537B"/>
    <w:rsid w:val="00D55896"/>
    <w:rsid w:val="00D633BC"/>
    <w:rsid w:val="00D66821"/>
    <w:rsid w:val="00D67D44"/>
    <w:rsid w:val="00D71C9C"/>
    <w:rsid w:val="00D73132"/>
    <w:rsid w:val="00D731CE"/>
    <w:rsid w:val="00D73472"/>
    <w:rsid w:val="00D77C71"/>
    <w:rsid w:val="00D814FB"/>
    <w:rsid w:val="00D82D25"/>
    <w:rsid w:val="00D837CC"/>
    <w:rsid w:val="00D85281"/>
    <w:rsid w:val="00D8557C"/>
    <w:rsid w:val="00D87C6E"/>
    <w:rsid w:val="00D91CD4"/>
    <w:rsid w:val="00D93521"/>
    <w:rsid w:val="00D9417E"/>
    <w:rsid w:val="00D95831"/>
    <w:rsid w:val="00D96271"/>
    <w:rsid w:val="00DA14B1"/>
    <w:rsid w:val="00DA4182"/>
    <w:rsid w:val="00DB472C"/>
    <w:rsid w:val="00DB4C99"/>
    <w:rsid w:val="00DB4D76"/>
    <w:rsid w:val="00DB678B"/>
    <w:rsid w:val="00DB6B3A"/>
    <w:rsid w:val="00DC2F56"/>
    <w:rsid w:val="00DC4E4B"/>
    <w:rsid w:val="00DD01F0"/>
    <w:rsid w:val="00DD32A9"/>
    <w:rsid w:val="00DD5EC9"/>
    <w:rsid w:val="00DD6EF5"/>
    <w:rsid w:val="00DE43BA"/>
    <w:rsid w:val="00DE4477"/>
    <w:rsid w:val="00DE4DBB"/>
    <w:rsid w:val="00DE5964"/>
    <w:rsid w:val="00DE6C6F"/>
    <w:rsid w:val="00DF044C"/>
    <w:rsid w:val="00DF3FCA"/>
    <w:rsid w:val="00E00130"/>
    <w:rsid w:val="00E01446"/>
    <w:rsid w:val="00E11578"/>
    <w:rsid w:val="00E13810"/>
    <w:rsid w:val="00E141B7"/>
    <w:rsid w:val="00E23FDD"/>
    <w:rsid w:val="00E30ADB"/>
    <w:rsid w:val="00E311AF"/>
    <w:rsid w:val="00E33006"/>
    <w:rsid w:val="00E33A9F"/>
    <w:rsid w:val="00E352E1"/>
    <w:rsid w:val="00E36BBE"/>
    <w:rsid w:val="00E3714F"/>
    <w:rsid w:val="00E37F9C"/>
    <w:rsid w:val="00E43977"/>
    <w:rsid w:val="00E44D5F"/>
    <w:rsid w:val="00E4700C"/>
    <w:rsid w:val="00E47759"/>
    <w:rsid w:val="00E5473F"/>
    <w:rsid w:val="00E60DC3"/>
    <w:rsid w:val="00E635AE"/>
    <w:rsid w:val="00E63764"/>
    <w:rsid w:val="00E63854"/>
    <w:rsid w:val="00E67E62"/>
    <w:rsid w:val="00E748F3"/>
    <w:rsid w:val="00E7641C"/>
    <w:rsid w:val="00E766F3"/>
    <w:rsid w:val="00E77313"/>
    <w:rsid w:val="00E80EFD"/>
    <w:rsid w:val="00E82104"/>
    <w:rsid w:val="00E82C1D"/>
    <w:rsid w:val="00E878AF"/>
    <w:rsid w:val="00E90BAC"/>
    <w:rsid w:val="00E95887"/>
    <w:rsid w:val="00E96DAC"/>
    <w:rsid w:val="00EA0162"/>
    <w:rsid w:val="00EA07FE"/>
    <w:rsid w:val="00EA1501"/>
    <w:rsid w:val="00EA30F6"/>
    <w:rsid w:val="00EA3C02"/>
    <w:rsid w:val="00EA41DC"/>
    <w:rsid w:val="00EA45BD"/>
    <w:rsid w:val="00EA4AB1"/>
    <w:rsid w:val="00EA5EA0"/>
    <w:rsid w:val="00EA6891"/>
    <w:rsid w:val="00EA7AB7"/>
    <w:rsid w:val="00EB025B"/>
    <w:rsid w:val="00EB06E4"/>
    <w:rsid w:val="00EB460C"/>
    <w:rsid w:val="00EB4F0F"/>
    <w:rsid w:val="00EB67F9"/>
    <w:rsid w:val="00EB709E"/>
    <w:rsid w:val="00EB7808"/>
    <w:rsid w:val="00EB7E90"/>
    <w:rsid w:val="00EC4B4E"/>
    <w:rsid w:val="00EC6AA0"/>
    <w:rsid w:val="00ED3EAC"/>
    <w:rsid w:val="00ED4984"/>
    <w:rsid w:val="00ED5175"/>
    <w:rsid w:val="00ED67A6"/>
    <w:rsid w:val="00ED7537"/>
    <w:rsid w:val="00ED77ED"/>
    <w:rsid w:val="00EE4A6F"/>
    <w:rsid w:val="00EE6DB9"/>
    <w:rsid w:val="00EF112C"/>
    <w:rsid w:val="00EF60FC"/>
    <w:rsid w:val="00F00175"/>
    <w:rsid w:val="00F0065C"/>
    <w:rsid w:val="00F01861"/>
    <w:rsid w:val="00F05C30"/>
    <w:rsid w:val="00F06B53"/>
    <w:rsid w:val="00F11C62"/>
    <w:rsid w:val="00F12D8C"/>
    <w:rsid w:val="00F14DFF"/>
    <w:rsid w:val="00F15E5D"/>
    <w:rsid w:val="00F17725"/>
    <w:rsid w:val="00F17847"/>
    <w:rsid w:val="00F2172E"/>
    <w:rsid w:val="00F253AB"/>
    <w:rsid w:val="00F2588E"/>
    <w:rsid w:val="00F265FD"/>
    <w:rsid w:val="00F269AA"/>
    <w:rsid w:val="00F317AD"/>
    <w:rsid w:val="00F35998"/>
    <w:rsid w:val="00F3646C"/>
    <w:rsid w:val="00F402BE"/>
    <w:rsid w:val="00F40514"/>
    <w:rsid w:val="00F410B1"/>
    <w:rsid w:val="00F41326"/>
    <w:rsid w:val="00F462D2"/>
    <w:rsid w:val="00F521E2"/>
    <w:rsid w:val="00F5250D"/>
    <w:rsid w:val="00F5757E"/>
    <w:rsid w:val="00F64000"/>
    <w:rsid w:val="00F65A9B"/>
    <w:rsid w:val="00F66084"/>
    <w:rsid w:val="00F6629F"/>
    <w:rsid w:val="00F70BCC"/>
    <w:rsid w:val="00F712AA"/>
    <w:rsid w:val="00F8284C"/>
    <w:rsid w:val="00F83FEF"/>
    <w:rsid w:val="00F9123B"/>
    <w:rsid w:val="00F92AC5"/>
    <w:rsid w:val="00F942C5"/>
    <w:rsid w:val="00F95428"/>
    <w:rsid w:val="00F95481"/>
    <w:rsid w:val="00F963F2"/>
    <w:rsid w:val="00FA00EE"/>
    <w:rsid w:val="00FA15A5"/>
    <w:rsid w:val="00FA3EB1"/>
    <w:rsid w:val="00FA55AB"/>
    <w:rsid w:val="00FA7F80"/>
    <w:rsid w:val="00FB43CA"/>
    <w:rsid w:val="00FB4692"/>
    <w:rsid w:val="00FB5F65"/>
    <w:rsid w:val="00FC0E80"/>
    <w:rsid w:val="00FC1312"/>
    <w:rsid w:val="00FC3F34"/>
    <w:rsid w:val="00FC4946"/>
    <w:rsid w:val="00FD16B1"/>
    <w:rsid w:val="00FD25EE"/>
    <w:rsid w:val="00FD4F32"/>
    <w:rsid w:val="00FD5AD1"/>
    <w:rsid w:val="00FD603C"/>
    <w:rsid w:val="00FD6F64"/>
    <w:rsid w:val="00FD6F82"/>
    <w:rsid w:val="00FE01A8"/>
    <w:rsid w:val="00FE13F3"/>
    <w:rsid w:val="00FE3ED1"/>
    <w:rsid w:val="00FE3FDD"/>
    <w:rsid w:val="00FE4107"/>
    <w:rsid w:val="00FE4E71"/>
    <w:rsid w:val="00FE55F9"/>
    <w:rsid w:val="00FE6AD4"/>
    <w:rsid w:val="00FE7405"/>
    <w:rsid w:val="00FF09EE"/>
    <w:rsid w:val="00FF18C2"/>
    <w:rsid w:val="00FF2C67"/>
    <w:rsid w:val="00FF3F8E"/>
    <w:rsid w:val="00FF49AB"/>
    <w:rsid w:val="00FF6114"/>
    <w:rsid w:val="00FF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FA03F0"/>
  <w15:docId w15:val="{6C596547-D887-44AA-9310-93A8390F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1D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1D4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77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77B7"/>
  </w:style>
  <w:style w:type="paragraph" w:styleId="a7">
    <w:name w:val="footer"/>
    <w:basedOn w:val="a"/>
    <w:link w:val="a8"/>
    <w:uiPriority w:val="99"/>
    <w:unhideWhenUsed/>
    <w:rsid w:val="002B77B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77B7"/>
  </w:style>
  <w:style w:type="character" w:styleId="a9">
    <w:name w:val="Placeholder Text"/>
    <w:basedOn w:val="a0"/>
    <w:uiPriority w:val="99"/>
    <w:semiHidden/>
    <w:rsid w:val="00D27CFF"/>
    <w:rPr>
      <w:color w:val="808080"/>
    </w:rPr>
  </w:style>
  <w:style w:type="character" w:styleId="aa">
    <w:name w:val="Hyperlink"/>
    <w:basedOn w:val="a0"/>
    <w:uiPriority w:val="99"/>
    <w:unhideWhenUsed/>
    <w:rsid w:val="00C233C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233C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56F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60DC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60DC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60DC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60DC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60D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7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D9C6D-DAC2-42CB-B36F-5406E063B4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C5C022-EF87-451E-8F15-D00CAD67F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 応央樹</dc:creator>
  <cp:keywords/>
  <dc:description/>
  <cp:lastModifiedBy>中野 応央樹</cp:lastModifiedBy>
  <cp:revision>2</cp:revision>
  <dcterms:created xsi:type="dcterms:W3CDTF">2021-05-09T14:18:00Z</dcterms:created>
  <dcterms:modified xsi:type="dcterms:W3CDTF">2021-05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4a6b8cb1-3fc3-3a6c-bcad-4c40af52b633</vt:lpwstr>
  </property>
</Properties>
</file>